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W w:w="9498" w:type="dxa"/>
        <w:tblInd w:w="-56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559"/>
        <w:gridCol w:w="1560"/>
        <w:gridCol w:w="992"/>
        <w:gridCol w:w="850"/>
        <w:gridCol w:w="3261"/>
      </w:tblGrid>
      <w:tr w:rsidR="007A6717" w:rsidRPr="008E7487" w:rsidTr="002A5757">
        <w:tc>
          <w:tcPr>
            <w:tcW w:w="9498" w:type="dxa"/>
            <w:gridSpan w:val="6"/>
            <w:tcBorders>
              <w:top w:val="nil"/>
              <w:bottom w:val="single" w:sz="8" w:space="0" w:color="auto"/>
            </w:tcBorders>
          </w:tcPr>
          <w:p w:rsidR="007A6717" w:rsidRPr="008E7487" w:rsidRDefault="007A6717" w:rsidP="006A70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OLE_LINK108"/>
            <w:r w:rsidRPr="001817E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18 Table. </w:t>
            </w:r>
            <w:r w:rsidR="009571D8">
              <w:rPr>
                <w:rFonts w:ascii="Times New Roman" w:hAnsi="Times New Roman" w:cs="Times New Roman"/>
                <w:b/>
                <w:sz w:val="24"/>
                <w:szCs w:val="24"/>
              </w:rPr>
              <w:t>L</w:t>
            </w:r>
            <w:r w:rsidR="009571D8" w:rsidRPr="009571D8">
              <w:rPr>
                <w:rFonts w:ascii="Times New Roman" w:hAnsi="Times New Roman" w:cs="Times New Roman"/>
                <w:b/>
                <w:sz w:val="24"/>
                <w:szCs w:val="24"/>
              </w:rPr>
              <w:t>ogistic regression analysis of T2DM risk</w:t>
            </w:r>
            <w:r w:rsidR="006A7092">
              <w:rPr>
                <w:rFonts w:ascii="Times New Roman" w:hAnsi="Times New Roman" w:cs="Times New Roman"/>
                <w:b/>
                <w:sz w:val="24"/>
                <w:szCs w:val="24"/>
              </w:rPr>
              <w:t>, with</w:t>
            </w:r>
            <w:r w:rsidR="009571D8" w:rsidRPr="009571D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6A7092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9571D8" w:rsidRPr="009571D8">
              <w:rPr>
                <w:rFonts w:ascii="Times New Roman" w:hAnsi="Times New Roman" w:cs="Times New Roman"/>
                <w:b/>
                <w:sz w:val="24"/>
                <w:szCs w:val="24"/>
              </w:rPr>
              <w:t>erum LPCAT3 as an independent predictor</w:t>
            </w:r>
            <w:r w:rsidR="008851A8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bookmarkStart w:id="1" w:name="_GoBack"/>
            <w:bookmarkEnd w:id="1"/>
          </w:p>
        </w:tc>
      </w:tr>
      <w:tr w:rsidR="007A6717" w:rsidRPr="008E7487" w:rsidTr="002A5757">
        <w:tc>
          <w:tcPr>
            <w:tcW w:w="127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7A6717" w:rsidRPr="008E7487" w:rsidRDefault="007A6717" w:rsidP="002A57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311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A6717" w:rsidRPr="008E7487" w:rsidRDefault="007A6717" w:rsidP="002A57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b/>
                <w:sz w:val="24"/>
                <w:szCs w:val="24"/>
              </w:rPr>
              <w:t>unstandardised coefficients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7A6717" w:rsidRPr="008E7487" w:rsidRDefault="007A6717" w:rsidP="002A57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Wald χ²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7A6717" w:rsidRPr="008E7487" w:rsidRDefault="007A6717" w:rsidP="002A575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3261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7A6717" w:rsidRPr="008E7487" w:rsidRDefault="007A6717" w:rsidP="002A57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487">
              <w:rPr>
                <w:rFonts w:ascii="Times New Roman" w:eastAsia="ZurichCnEU-Bold" w:hAnsi="Times New Roman" w:cs="Times New Roman"/>
                <w:b/>
                <w:bCs/>
                <w:kern w:val="0"/>
                <w:sz w:val="24"/>
                <w:szCs w:val="24"/>
              </w:rPr>
              <w:t>Exp(</w:t>
            </w:r>
            <w:r w:rsidRPr="008E7487">
              <w:rPr>
                <w:rFonts w:ascii="Times New Roman" w:eastAsia="SymbolPropPL-Regular" w:hAnsi="Times New Roman" w:cs="Times New Roman"/>
                <w:b/>
                <w:i/>
                <w:kern w:val="0"/>
                <w:sz w:val="24"/>
                <w:szCs w:val="24"/>
              </w:rPr>
              <w:t>β</w:t>
            </w:r>
            <w:r w:rsidRPr="008E7487">
              <w:rPr>
                <w:rFonts w:ascii="Times New Roman" w:eastAsia="ZurichCnEU-Bold" w:hAnsi="Times New Roman" w:cs="Times New Roman"/>
                <w:b/>
                <w:bCs/>
                <w:kern w:val="0"/>
                <w:sz w:val="24"/>
                <w:szCs w:val="24"/>
              </w:rPr>
              <w:t xml:space="preserve">) (95% CI) </w:t>
            </w:r>
          </w:p>
        </w:tc>
      </w:tr>
      <w:tr w:rsidR="007A6717" w:rsidRPr="008E7487" w:rsidTr="002A5757">
        <w:tc>
          <w:tcPr>
            <w:tcW w:w="12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A6717" w:rsidRPr="008E7487" w:rsidRDefault="007A6717" w:rsidP="002A57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A6717" w:rsidRPr="008E7487" w:rsidRDefault="007A6717" w:rsidP="002A575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E7487">
              <w:rPr>
                <w:rFonts w:ascii="Times New Roman" w:eastAsia="SymbolPropPL-Regular" w:hAnsi="Times New Roman" w:cs="Times New Roman"/>
                <w:b/>
                <w:i/>
                <w:kern w:val="0"/>
                <w:sz w:val="24"/>
                <w:szCs w:val="24"/>
              </w:rPr>
              <w:t>β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A6717" w:rsidRPr="008E7487" w:rsidRDefault="007A6717" w:rsidP="002A57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487">
              <w:rPr>
                <w:rFonts w:ascii="Times New Roman" w:eastAsia="ZurichCnEU-Bold" w:hAnsi="Times New Roman" w:cs="Times New Roman"/>
                <w:b/>
                <w:bCs/>
                <w:kern w:val="0"/>
                <w:sz w:val="24"/>
                <w:szCs w:val="24"/>
              </w:rPr>
              <w:t>Std. Error</w:t>
            </w:r>
          </w:p>
        </w:tc>
        <w:tc>
          <w:tcPr>
            <w:tcW w:w="9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A6717" w:rsidRPr="008E7487" w:rsidRDefault="007A6717" w:rsidP="002A57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A6717" w:rsidRPr="008E7487" w:rsidRDefault="007A6717" w:rsidP="002A57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61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A6717" w:rsidRPr="008E7487" w:rsidRDefault="007A6717" w:rsidP="002A57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A6717" w:rsidRPr="008E7487" w:rsidTr="002A5757"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A6717" w:rsidRPr="008E7487" w:rsidRDefault="007A6717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eastAsia="ZurichCnEU-Normal" w:hAnsi="Times New Roman" w:cs="Times New Roman"/>
                <w:kern w:val="0"/>
                <w:sz w:val="24"/>
                <w:szCs w:val="24"/>
              </w:rPr>
              <w:t>Constant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A6717" w:rsidRPr="008E7487" w:rsidRDefault="007A6717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0.954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A6717" w:rsidRPr="008E7487" w:rsidRDefault="007A6717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A6717" w:rsidRPr="008E7487" w:rsidRDefault="007A6717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9.969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A6717" w:rsidRPr="008E7487" w:rsidRDefault="007A6717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 w:hint="eastAsia"/>
                <w:sz w:val="24"/>
                <w:szCs w:val="24"/>
              </w:rPr>
              <w:t>&lt;0.01</w:t>
            </w:r>
          </w:p>
        </w:tc>
        <w:tc>
          <w:tcPr>
            <w:tcW w:w="32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A6717" w:rsidRPr="008E7487" w:rsidRDefault="007A6717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 w:hint="eastAsia"/>
                <w:sz w:val="24"/>
                <w:szCs w:val="24"/>
              </w:rPr>
              <w:t>2.597</w:t>
            </w:r>
          </w:p>
        </w:tc>
      </w:tr>
      <w:tr w:rsidR="007A6717" w:rsidRPr="008E7487" w:rsidTr="002A5757"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A6717" w:rsidRPr="008E7487" w:rsidRDefault="007A6717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LPCAT3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A6717" w:rsidRPr="008E7487" w:rsidRDefault="007A6717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-0.324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A6717" w:rsidRPr="008E7487" w:rsidRDefault="007A6717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096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A6717" w:rsidRPr="008E7487" w:rsidRDefault="007A6717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11.331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A6717" w:rsidRPr="008E7487" w:rsidRDefault="007A6717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 w:hint="eastAsia"/>
                <w:sz w:val="24"/>
                <w:szCs w:val="24"/>
              </w:rPr>
              <w:t>&lt;0.0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A6717" w:rsidRPr="008E7487" w:rsidRDefault="007A6717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0.723 (0.599,</w:t>
            </w:r>
            <w:r w:rsidRPr="008E74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0.873)</w:t>
            </w:r>
          </w:p>
        </w:tc>
      </w:tr>
      <w:tr w:rsidR="007A6717" w:rsidRPr="008E7487" w:rsidTr="002A5757">
        <w:tc>
          <w:tcPr>
            <w:tcW w:w="9498" w:type="dxa"/>
            <w:gridSpan w:val="6"/>
            <w:tcBorders>
              <w:top w:val="single" w:sz="8" w:space="0" w:color="auto"/>
              <w:bottom w:val="nil"/>
            </w:tcBorders>
          </w:tcPr>
          <w:p w:rsidR="007A6717" w:rsidRPr="008E7487" w:rsidRDefault="007A6717" w:rsidP="00031C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7E8">
              <w:rPr>
                <w:rFonts w:ascii="Times New Roman" w:hAnsi="Times New Roman" w:cs="Times New Roman"/>
                <w:sz w:val="24"/>
                <w:szCs w:val="24"/>
              </w:rPr>
              <w:t xml:space="preserve">The results are presented as coefficients (β), standard errors, Wald χ² values, p - values, odds ratios (OR), and 95% </w:t>
            </w:r>
            <w:r w:rsidR="00031CDB">
              <w:rPr>
                <w:rFonts w:ascii="Times New Roman" w:hAnsi="Times New Roman" w:cs="Times New Roman"/>
                <w:sz w:val="24"/>
                <w:szCs w:val="24"/>
              </w:rPr>
              <w:t>CI</w:t>
            </w:r>
            <w:r w:rsidRPr="001817E8">
              <w:rPr>
                <w:rFonts w:ascii="Times New Roman" w:hAnsi="Times New Roman" w:cs="Times New Roman"/>
                <w:sz w:val="24"/>
                <w:szCs w:val="24"/>
              </w:rPr>
              <w:t xml:space="preserve"> for the odds ratios.</w:t>
            </w:r>
            <w:r w:rsidR="00031CDB">
              <w:rPr>
                <w:rFonts w:ascii="Times New Roman" w:hAnsi="Times New Roman" w:cs="Times New Roman"/>
                <w:sz w:val="24"/>
                <w:szCs w:val="24"/>
              </w:rPr>
              <w:t xml:space="preserve"> A p-</w:t>
            </w:r>
            <w:r w:rsidRPr="001817E8">
              <w:rPr>
                <w:rFonts w:ascii="Times New Roman" w:hAnsi="Times New Roman" w:cs="Times New Roman"/>
                <w:sz w:val="24"/>
                <w:szCs w:val="24"/>
              </w:rPr>
              <w:t>value less than 0.05 was considered statistically significant, indicating a significant relationship between the corresponding variable and T2DM occurrence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817E8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031CDB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1817E8">
              <w:rPr>
                <w:rFonts w:ascii="Times New Roman" w:hAnsi="Times New Roman" w:cs="Times New Roman"/>
                <w:sz w:val="24"/>
                <w:szCs w:val="24"/>
              </w:rPr>
              <w:t xml:space="preserve"> represents the multiplicative change in the od</w:t>
            </w:r>
            <w:r w:rsidR="00031CDB">
              <w:rPr>
                <w:rFonts w:ascii="Times New Roman" w:hAnsi="Times New Roman" w:cs="Times New Roman"/>
                <w:sz w:val="24"/>
                <w:szCs w:val="24"/>
              </w:rPr>
              <w:t>ds of T2DM occurrence for a one-</w:t>
            </w:r>
            <w:r w:rsidRPr="001817E8">
              <w:rPr>
                <w:rFonts w:ascii="Times New Roman" w:hAnsi="Times New Roman" w:cs="Times New Roman"/>
                <w:sz w:val="24"/>
                <w:szCs w:val="24"/>
              </w:rPr>
              <w:t xml:space="preserve">unit increase in the logarithmically transformed (using natural logarithm) serum LPCAT3 levels. In this case, an OR of 0.723 suggests that for </w:t>
            </w:r>
            <w:r w:rsidR="00031CDB">
              <w:rPr>
                <w:rFonts w:ascii="Times New Roman" w:hAnsi="Times New Roman" w:cs="Times New Roman"/>
                <w:sz w:val="24"/>
                <w:szCs w:val="24"/>
              </w:rPr>
              <w:t>every one-</w:t>
            </w:r>
            <w:r w:rsidRPr="001817E8">
              <w:rPr>
                <w:rFonts w:ascii="Times New Roman" w:hAnsi="Times New Roman" w:cs="Times New Roman"/>
                <w:sz w:val="24"/>
                <w:szCs w:val="24"/>
              </w:rPr>
              <w:t>unit increase in the logarithmically transformed LPCAT3 levels, the odds of T2DM occurrence decrease by about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7% (since 1 - 0.723 = 0.277)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817E8">
              <w:rPr>
                <w:rFonts w:ascii="Times New Roman" w:hAnsi="Times New Roman" w:cs="Times New Roman"/>
                <w:sz w:val="24"/>
                <w:szCs w:val="24"/>
              </w:rPr>
              <w:t>Prior to analysis, serum LPCAT3 levels were logarithmically transformed using the natural logarithm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ase e)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817E8">
              <w:rPr>
                <w:rFonts w:ascii="Times New Roman" w:hAnsi="Times New Roman" w:cs="Times New Roman"/>
                <w:sz w:val="24"/>
                <w:szCs w:val="24"/>
              </w:rPr>
              <w:t>Abbreviations: LPCAT3, lysophosphatidylcholine acyltransferase 3; CI, confidence interval; T2DM, type 2 diabetes mellitus.</w:t>
            </w:r>
          </w:p>
        </w:tc>
      </w:tr>
      <w:bookmarkEnd w:id="0"/>
    </w:tbl>
    <w:p w:rsidR="008E160D" w:rsidRPr="007A6717" w:rsidRDefault="008E160D"/>
    <w:sectPr w:rsidR="008E160D" w:rsidRPr="007A67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23CFC" w:rsidRDefault="00323CFC" w:rsidP="007A6717">
      <w:r>
        <w:separator/>
      </w:r>
    </w:p>
  </w:endnote>
  <w:endnote w:type="continuationSeparator" w:id="0">
    <w:p w:rsidR="00323CFC" w:rsidRDefault="00323CFC" w:rsidP="007A67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ZurichCnEU-Bold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ymbolPropPL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ZurichCnEU-Normal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23CFC" w:rsidRDefault="00323CFC" w:rsidP="007A6717">
      <w:r>
        <w:separator/>
      </w:r>
    </w:p>
  </w:footnote>
  <w:footnote w:type="continuationSeparator" w:id="0">
    <w:p w:rsidR="00323CFC" w:rsidRDefault="00323CFC" w:rsidP="007A67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3220"/>
    <w:rsid w:val="00031CDB"/>
    <w:rsid w:val="0011755B"/>
    <w:rsid w:val="00130272"/>
    <w:rsid w:val="001D6561"/>
    <w:rsid w:val="00323CFC"/>
    <w:rsid w:val="006A7092"/>
    <w:rsid w:val="007A6717"/>
    <w:rsid w:val="008851A8"/>
    <w:rsid w:val="008E160D"/>
    <w:rsid w:val="008E3220"/>
    <w:rsid w:val="009571D8"/>
    <w:rsid w:val="00B26510"/>
    <w:rsid w:val="00D80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3AC8B5"/>
  <w15:chartTrackingRefBased/>
  <w15:docId w15:val="{3E6C45A4-D68C-4C88-BF31-4428F8817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67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A67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A67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A6717"/>
    <w:rPr>
      <w:sz w:val="18"/>
      <w:szCs w:val="18"/>
    </w:rPr>
  </w:style>
  <w:style w:type="table" w:styleId="a7">
    <w:name w:val="Table Grid"/>
    <w:basedOn w:val="a1"/>
    <w:uiPriority w:val="39"/>
    <w:rsid w:val="007A67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9</Words>
  <Characters>1021</Characters>
  <Application>Microsoft Office Word</Application>
  <DocSecurity>0</DocSecurity>
  <Lines>8</Lines>
  <Paragraphs>2</Paragraphs>
  <ScaleCrop>false</ScaleCrop>
  <Company>Microsoft</Company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o</dc:creator>
  <cp:keywords/>
  <dc:description/>
  <cp:lastModifiedBy>Hello</cp:lastModifiedBy>
  <cp:revision>7</cp:revision>
  <dcterms:created xsi:type="dcterms:W3CDTF">2025-06-23T11:41:00Z</dcterms:created>
  <dcterms:modified xsi:type="dcterms:W3CDTF">2025-07-17T13:10:00Z</dcterms:modified>
</cp:coreProperties>
</file>